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04529">
      <w:pPr>
        <w:spacing w:line="36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Material 1</w:t>
      </w:r>
    </w:p>
    <w:p w14:paraId="64E5F40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iRNA sequence information of Olfml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Full-length CDS sequence of Olfml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sz w:val="24"/>
        </w:rPr>
        <w:t xml:space="preserve"> Cybb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_GoBack"/>
      <w:bookmarkEnd w:id="1"/>
    </w:p>
    <w:p w14:paraId="758FF282">
      <w:pPr>
        <w:rPr>
          <w:rFonts w:ascii="Times New Roman" w:hAnsi="Times New Roman" w:eastAsia="宋体"/>
        </w:rPr>
      </w:pPr>
    </w:p>
    <w:p w14:paraId="5F33E5A4">
      <w:pPr>
        <w:rPr>
          <w:rFonts w:ascii="Times New Roman" w:hAnsi="Times New Roman" w:eastAsia="宋体"/>
        </w:rPr>
      </w:pPr>
    </w:p>
    <w:p w14:paraId="7E042BE2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>siRNA sequence information of Olfml3</w:t>
      </w:r>
    </w:p>
    <w:p w14:paraId="089C7C28">
      <w:pPr>
        <w:rPr>
          <w:rFonts w:ascii="Times New Roman" w:hAnsi="Times New Roman" w:eastAsia="宋体"/>
        </w:rPr>
      </w:pPr>
    </w:p>
    <w:tbl>
      <w:tblPr>
        <w:tblStyle w:val="16"/>
        <w:tblpPr w:leftFromText="180" w:rightFromText="180" w:vertAnchor="text" w:horzAnchor="page" w:tblpX="1868" w:tblpY="5"/>
        <w:tblW w:w="77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066"/>
      </w:tblGrid>
      <w:tr w14:paraId="40DE2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12" w:space="0"/>
              <w:bottom w:val="single" w:color="auto" w:sz="6" w:space="0"/>
            </w:tcBorders>
          </w:tcPr>
          <w:p w14:paraId="1DA14594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Olfml3-siRNA1</w:t>
            </w:r>
          </w:p>
        </w:tc>
        <w:tc>
          <w:tcPr>
            <w:tcW w:w="6066" w:type="dxa"/>
            <w:tcBorders>
              <w:top w:val="single" w:color="auto" w:sz="12" w:space="0"/>
              <w:bottom w:val="single" w:color="auto" w:sz="6" w:space="0"/>
            </w:tcBorders>
          </w:tcPr>
          <w:p w14:paraId="2BB48AE5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GAUUGUCUAUAAGCUGGAGAU</w:t>
            </w:r>
          </w:p>
        </w:tc>
      </w:tr>
      <w:tr w14:paraId="29DF0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6" w:space="0"/>
            </w:tcBorders>
          </w:tcPr>
          <w:p w14:paraId="6D889DE6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Olfml3-siRNA2</w:t>
            </w:r>
          </w:p>
        </w:tc>
        <w:tc>
          <w:tcPr>
            <w:tcW w:w="6066" w:type="dxa"/>
            <w:tcBorders>
              <w:top w:val="single" w:color="auto" w:sz="6" w:space="0"/>
            </w:tcBorders>
          </w:tcPr>
          <w:p w14:paraId="7AB737AB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UCUCCAGCUUAUAGACAAUC</w:t>
            </w:r>
          </w:p>
        </w:tc>
      </w:tr>
    </w:tbl>
    <w:p w14:paraId="0EDBEAC8">
      <w:pPr>
        <w:rPr>
          <w:rFonts w:ascii="Times New Roman" w:hAnsi="Times New Roman" w:eastAsia="宋体"/>
        </w:rPr>
      </w:pPr>
    </w:p>
    <w:p w14:paraId="07E94E3D">
      <w:pPr>
        <w:rPr>
          <w:rFonts w:ascii="Times New Roman" w:hAnsi="Times New Roman" w:eastAsia="宋体"/>
        </w:rPr>
      </w:pPr>
    </w:p>
    <w:p w14:paraId="3539F856">
      <w:pPr>
        <w:rPr>
          <w:rFonts w:ascii="Times New Roman" w:hAnsi="Times New Roman" w:eastAsia="宋体"/>
        </w:rPr>
      </w:pPr>
    </w:p>
    <w:p w14:paraId="6F137727">
      <w:pPr>
        <w:rPr>
          <w:rFonts w:ascii="Times New Roman" w:hAnsi="Times New Roman" w:eastAsia="宋体"/>
        </w:rPr>
      </w:pPr>
    </w:p>
    <w:p w14:paraId="185FF5D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Full-length CDS sequence of Olfml3 </w:t>
      </w:r>
    </w:p>
    <w:p w14:paraId="346788A8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  1 gactgtacgt tccttctact ctggcaccac tctccaggct gccatggggc ccagcacccc</w:t>
      </w:r>
    </w:p>
    <w:p w14:paraId="02F2746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 61 tctcctcatc ttgttccttt tgtcatggtc gggacccctc caaggacagc agcaccacct</w:t>
      </w:r>
    </w:p>
    <w:p w14:paraId="2A68E91D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121 tgtggagtac atggaacgcc gactagctgc tttagaggtt gagatccgta gcattttagt</w:t>
      </w:r>
    </w:p>
    <w:p w14:paraId="15C3D8E1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181 gtccgagagg ataattgcta agggagcaga gacctcttca caccttcatg cgcttagacc</w:t>
      </w:r>
    </w:p>
    <w:p w14:paraId="1563E3F7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241 tgcctagagg ctcagatggc tcagtggcac tgctcacaga gaacacaggc tggaggacat</w:t>
      </w:r>
    </w:p>
    <w:p w14:paraId="342D455C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301 ggagtcgggg aacggctggc ccagtgccag gaccagagta gtcggcatgc tgctgagctg</w:t>
      </w:r>
    </w:p>
    <w:p w14:paraId="47CAB0F7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361 cgggacttca agaacaagat gctgccactg ctggaggtgg cagagaagga gcgggaggca</w:t>
      </w:r>
    </w:p>
    <w:p w14:paraId="45F3C5B4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421 ctcagaactg aggccgacac catctccggg agagtggatc gtctggagcg ggaggtagac</w:t>
      </w:r>
    </w:p>
    <w:p w14:paraId="33F4594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481 tatctggaga cccagaaccc agctctgccc tgtgtagagt ttgatgagaa ggtgactgga</w:t>
      </w:r>
    </w:p>
    <w:p w14:paraId="40124FFD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541 ggccctggga ccaaaggcaa gggaagaagg aatgagaagt acgatatggt gacagactgt</w:t>
      </w:r>
    </w:p>
    <w:p w14:paraId="19936A2A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601 ggctacacaa tctctcaagt gagatcaatg aagattctga agcgatttgg tggcccagct</w:t>
      </w:r>
    </w:p>
    <w:p w14:paraId="475C8B26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661 ggtctatgga ccaaggatcc actggggcaa acagagaaga tctacgtgtt agatgggaca</w:t>
      </w:r>
    </w:p>
    <w:p w14:paraId="44530BFE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721 cagaatgaca cagcctttgt cttcccaagg ctgcgtgact tcacccttgc catggctgcc</w:t>
      </w:r>
    </w:p>
    <w:p w14:paraId="40FFEB49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781 cggaaagctt cccgagtccg ggtgcccttc ccctgggtag gcacagggca gctggtatat</w:t>
      </w:r>
    </w:p>
    <w:p w14:paraId="34F22B75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841 ggtggctttc tttattttgc tcggaggcct cctggaagac ctggtggagg tggtgagatg</w:t>
      </w:r>
    </w:p>
    <w:p w14:paraId="4979FC79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901 gagaacactt tgcagctaat caaattccac ctggcaaacc gaacagtggt ggacagctca</w:t>
      </w:r>
    </w:p>
    <w:p w14:paraId="67D7870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 961 gtattcccag cagaggggct gatccccccc tacggcttga cagcagacac ctacatcgac</w:t>
      </w:r>
    </w:p>
    <w:p w14:paraId="5264B013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021 ctggcagctg atgaggaagg tctttgggct gtctatgcca cccgggagga tgacaggcac</w:t>
      </w:r>
    </w:p>
    <w:p w14:paraId="7BC3A523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081 ttgtgtctgg ccaagttaga tccacagaca ctggacacag agcagcagtg ggacacacca</w:t>
      </w:r>
    </w:p>
    <w:p w14:paraId="1BA3208F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141 tgtcccagag agaatgctga ggctgccttt gtcatctgtg ggaccctcta tgtcgtctat</w:t>
      </w:r>
    </w:p>
    <w:p w14:paraId="5C24D6B4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201 aacacccgtc ctgccagtcg ggcccgcatc cagtgctcct ttgatgccag cggcaccctg</w:t>
      </w:r>
    </w:p>
    <w:p w14:paraId="0C4D9F8B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261 acccctgaac gggcagcact cccttatttt ccccgcagat atggtgccca tgccagcctc</w:t>
      </w:r>
    </w:p>
    <w:p w14:paraId="18EE5D68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321 cgctataacc cccgagaacg ccagctctat gcctgggatg atggctacca gattgtctat</w:t>
      </w:r>
    </w:p>
    <w:p w14:paraId="0B822451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381 aagctggaga tgaggaagaa agaggaggag gtttgaggag ctagccttgt tttttgcatc</w:t>
      </w:r>
    </w:p>
    <w:p w14:paraId="1AB8007C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441 tttctcactc ccatacattt atattatatc cccactaaat ttcttgttcc tcattcttca</w:t>
      </w:r>
    </w:p>
    <w:p w14:paraId="1FF74C59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501 aatgtgggcc agttgtggct caaatcctct atatttttag ccaatggcaa tcaaattctt</w:t>
      </w:r>
    </w:p>
    <w:p w14:paraId="6D38A7C1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561 tcagctcctt tgtttcatac ggaactccag atcctgagta atccttttag agcccgaaga</w:t>
      </w:r>
    </w:p>
    <w:p w14:paraId="31888483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621 gtcaaaaccc tcaatgttcc ctcctgctct cctgccccat gtcaacaaat ttcaggctaa</w:t>
      </w:r>
    </w:p>
    <w:p w14:paraId="5D50508F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681 ggatgcccca gacccagggc tctaaccttg tatgcgggca ggcccaggga gcaggcagca</w:t>
      </w:r>
    </w:p>
    <w:p w14:paraId="6D2F55EA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741 gtgttcttcc cctcagagtg acttggggag ggagaaatag gaggagacgt ccagctctgt</w:t>
      </w:r>
    </w:p>
    <w:p w14:paraId="4BFFD54A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801 cctctcttcc tcactcctcc cttcagtgtc ctgaggaaca ggactttctc cacattgttt</w:t>
      </w:r>
    </w:p>
    <w:p w14:paraId="1B66326A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     1861 tgtattgcaa cattttgcat taaaaggaaa atccactgct</w:t>
      </w:r>
    </w:p>
    <w:p w14:paraId="1158A20B">
      <w:pPr>
        <w:rPr>
          <w:rFonts w:ascii="Times New Roman" w:hAnsi="Times New Roman" w:eastAsia="宋体"/>
        </w:rPr>
      </w:pPr>
    </w:p>
    <w:p w14:paraId="671EA247">
      <w:pPr>
        <w:rPr>
          <w:rFonts w:ascii="Times New Roman" w:hAnsi="Times New Roman" w:eastAsia="宋体"/>
        </w:rPr>
      </w:pPr>
    </w:p>
    <w:p w14:paraId="6255AE59">
      <w:pPr>
        <w:rPr>
          <w:rFonts w:ascii="Times New Roman" w:hAnsi="Times New Roman" w:eastAsia="宋体"/>
        </w:rPr>
      </w:pPr>
    </w:p>
    <w:p w14:paraId="236C09E0">
      <w:pPr>
        <w:rPr>
          <w:rFonts w:ascii="Times New Roman" w:hAnsi="Times New Roman" w:eastAsia="宋体"/>
        </w:rPr>
      </w:pPr>
    </w:p>
    <w:p w14:paraId="21028BC3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</w:rPr>
        <w:t>Full-length CDS sequence of Cybb</w:t>
      </w:r>
      <w:r>
        <w:rPr>
          <w:rFonts w:ascii="Times New Roman" w:hAnsi="Times New Roman" w:eastAsia="宋体"/>
        </w:rPr>
        <w:t xml:space="preserve"> </w:t>
      </w:r>
    </w:p>
    <w:p w14:paraId="79B88DEE">
      <w:pPr>
        <w:rPr>
          <w:rFonts w:ascii="Times New Roman" w:hAnsi="Times New Roman" w:eastAsia="宋体"/>
        </w:rPr>
      </w:pPr>
      <w:bookmarkStart w:id="0" w:name="sequence_NM_000397.4"/>
      <w:bookmarkEnd w:id="0"/>
      <w:r>
        <w:rPr>
          <w:rFonts w:ascii="Times New Roman" w:hAnsi="Times New Roman" w:eastAsia="宋体"/>
        </w:rPr>
        <w:t xml:space="preserve">        1 acattcaacc tctgccacca tggggaactg ggctgtgaat gaggggctct ccatttttgt</w:t>
      </w:r>
    </w:p>
    <w:p w14:paraId="3829D85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 61 cattctggtt tggctggggt tgaacgtctt cctctttgtc tggtattacc gggtttatga</w:t>
      </w:r>
    </w:p>
    <w:p w14:paraId="385DB5F5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121 tattccacct aagttctttt acacaagaaa acttcttggg tcagcactgg cactggccag</w:t>
      </w:r>
    </w:p>
    <w:p w14:paraId="7E1A59D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181 ggcccctgca gcctgcctga atttcaactg catgctgatt ctcttgccag tctgtcgaaa</w:t>
      </w:r>
    </w:p>
    <w:p w14:paraId="53F62F4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241 tctgctgtcc ttcctcaggg gttccagtgc gtgctgctca acaagagttc gaagacaact</w:t>
      </w:r>
    </w:p>
    <w:p w14:paraId="268189D8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301 ggacaggaat ctcacctttc ataaaatggt ggcatggatg attgcacttc actctgcgat</w:t>
      </w:r>
    </w:p>
    <w:p w14:paraId="5291FA6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361 tcacaccatt gcacatctat ttaatgtgga atggtgtgtg aatgcccgag tcaataattc</w:t>
      </w:r>
    </w:p>
    <w:p w14:paraId="453F766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421 tgatccttat tcagtagcac tctctgaact tggagacagg caaaatgaaa gttatctcaa</w:t>
      </w:r>
    </w:p>
    <w:p w14:paraId="2EAEA12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481 ttttgctcga aagagaataa agaaccctga aggaggcctg tacctggctg tgaccctgtt</w:t>
      </w:r>
    </w:p>
    <w:p w14:paraId="7C69AE3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541 ggcaggcatc actggagttg tcatcacgct gtgcctcata ttaattatca cttcctccac</w:t>
      </w:r>
    </w:p>
    <w:p w14:paraId="7D4E15C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601 caaaaccatc cggaggtctt actttgaagt cttttggtac acacatcatc tctttgtgat</w:t>
      </w:r>
    </w:p>
    <w:p w14:paraId="37A749C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661 cttcttcatt ggccttgcca tccatggagc tgaacgaatt gtacgtgggc agaccgcaga</w:t>
      </w:r>
    </w:p>
    <w:p w14:paraId="27C6AF03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721 gagtttggct gtgcataata taacagtttg tgaacaaaaa atctcagaat ggggaaaaat</w:t>
      </w:r>
    </w:p>
    <w:p w14:paraId="0C34DDC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781 aaaggaatgc ccaatccctc agtttgctgg aaaccctcct atgacttgga aatggatagt</w:t>
      </w:r>
    </w:p>
    <w:p w14:paraId="632C22E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841 gggtcccatg tttctgtatc tctgtgagag gttggtgcgg ttttggcgat ctcaacagaa</w:t>
      </w:r>
    </w:p>
    <w:p w14:paraId="2F4315E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901 ggtggtcatc accaaggtgg tcactcaccc tttcaaaacc atcgagctac agatgaagaa</w:t>
      </w:r>
    </w:p>
    <w:p w14:paraId="3BAC755E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 961 gaaggggttc aaaatggaag tgggacaata catttttgtc aagtgcccaa aggtgtccaa</w:t>
      </w:r>
    </w:p>
    <w:p w14:paraId="621F7C4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021 gctggagtgg caccctttta cactgacatc cgcccctgag gaagacttct ttagtatcca</w:t>
      </w:r>
    </w:p>
    <w:p w14:paraId="6CF0780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081 tatccgcatc gttggggact ggacagaggg gctgttcaat gcttgtggct gtgataagca</w:t>
      </w:r>
    </w:p>
    <w:p w14:paraId="603A820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141 ggagtttcaa gatgcgtgga aactacctaa gatagcggtt gatgggccct ttggcactgc</w:t>
      </w:r>
    </w:p>
    <w:p w14:paraId="3F9A672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201 cagtgaagat gtgttcagct atgaggtggt gatgttagtg ggagcaggga ttggggtcac</w:t>
      </w:r>
    </w:p>
    <w:p w14:paraId="217460F8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261 acccttcgca tccattctca agtcagtctg gtacaaatat tgcaataacg ccaccaatct</w:t>
      </w:r>
    </w:p>
    <w:p w14:paraId="08B8D21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321 gaagctcaaa aagatctact tctactggct gtgccgggac acacatgcct ttgagtggtt</w:t>
      </w:r>
    </w:p>
    <w:p w14:paraId="3560F84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381 tgcagatctg ctgcaactgc tggagagcca gatgcaggaa aggaacaatg ccggcttcct</w:t>
      </w:r>
    </w:p>
    <w:p w14:paraId="6421848C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441 cagctacaac atctacctca ctggctggga tgagtctcag gccaatcact ttgctgtgca</w:t>
      </w:r>
    </w:p>
    <w:p w14:paraId="74E6D70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501 ccatgatgag gagaaagatg tgatcacagg cctgaaacaa aagactttgt atggacggcc</w:t>
      </w:r>
    </w:p>
    <w:p w14:paraId="56D353FF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561 caactgggat aatgaattca agacaattgc aagtcaacac cctaatacca gaataggagt</w:t>
      </w:r>
    </w:p>
    <w:p w14:paraId="044A499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621 tttcctctgt ggacctgaag ccttggctga aaccctgagt aaacaaagca tctccaactc</w:t>
      </w:r>
    </w:p>
    <w:p w14:paraId="30F6B5B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681 tgagtctggc cctcggggag tgcatttcat tttcaacaag gaaaacttct aacttgtctc</w:t>
      </w:r>
    </w:p>
    <w:p w14:paraId="03A54735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741 ttccatgagg aaataaatgt gggttgtgct gccaaatgct caaataatgc taattgataa</w:t>
      </w:r>
    </w:p>
    <w:p w14:paraId="76A9720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801 tataaatacc ccctgcttaa aaatggacaa aaagaaacta taatgtaatg gttttccctt</w:t>
      </w:r>
    </w:p>
    <w:p w14:paraId="5D894698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861 aaaggaatgt caaagattgt ttgatagtga taagttacat ttatgtggag ctctatggtt</w:t>
      </w:r>
    </w:p>
    <w:p w14:paraId="76662861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921 ttgagagcac ttttacaaac attatttcat ttttttcctc tcagtaatgt cagtggaagt</w:t>
      </w:r>
    </w:p>
    <w:p w14:paraId="4828186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1981 tagggaaaag attcttggac tcaattttag aatcaaaagg gaaaggatca aaaggttcag</w:t>
      </w:r>
    </w:p>
    <w:p w14:paraId="453D41B2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041 taacttccct aagattatga aactgtgacc agatctagcc catcttactc caggtttgat</w:t>
      </w:r>
    </w:p>
    <w:p w14:paraId="5A0E236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101 actctttcca caatactgag ctgcctcaga atcctcaaaa tcagttttta tattccccaa</w:t>
      </w:r>
    </w:p>
    <w:p w14:paraId="6B71FDA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161 aagaagaagg aaaccaagga gtagctatat atttctactt tgtgtcattt ttgccatcat</w:t>
      </w:r>
    </w:p>
    <w:p w14:paraId="0F1D404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221 tattatcata ctgaaggaaa ttttccagat cattaggaca taatacatgt tgagagtgtc</w:t>
      </w:r>
    </w:p>
    <w:p w14:paraId="703764E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281 tcaacactta ttagtgacag tattgacatc tgagcatact ccagtttact aatacagcag</w:t>
      </w:r>
    </w:p>
    <w:p w14:paraId="18275AA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341 ggtaactggg ccagatgttc tttctacaga agaatattgg attgattgga gttaatgtaa</w:t>
      </w:r>
    </w:p>
    <w:p w14:paraId="38CD4CA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401 tactcatcat ttaccactgt gcttggcaga gagcggatac tcaagtaagt tttgttaaat</w:t>
      </w:r>
    </w:p>
    <w:p w14:paraId="37034F6E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461 gaatgaatga atttagaacc acacaatgcc aagatagaat taatttaaag ccttaaacaa</w:t>
      </w:r>
    </w:p>
    <w:p w14:paraId="150B0CD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521 aatttatcta aagaaataac ttctattact gtcatagacc aaaggaatct gattctccct</w:t>
      </w:r>
    </w:p>
    <w:p w14:paraId="63F8AB2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581 agggtcaaga acaggctaag gatactaacc aataggattg cctgaagggt tctgcacatt</w:t>
      </w:r>
    </w:p>
    <w:p w14:paraId="55CB24E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641 cttatttgaa gcatgaaaaa agagggttgg aggtggagaa ttaacctcct gccatgactc</w:t>
      </w:r>
    </w:p>
    <w:p w14:paraId="6D547A8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701 tggctcatct agtcctgctc cttgtgctat aaaataaatg cagactaatt tcctgcccaa</w:t>
      </w:r>
    </w:p>
    <w:p w14:paraId="5CEE66FC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761 agtggtcttc tccagctagc ccttatgaat attgaactta ggaattgtga caaatatgta</w:t>
      </w:r>
    </w:p>
    <w:p w14:paraId="40F1C3D0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821 tctgatatgg tcatttgttt taaataacac ccacccctta ttttccgtaa atacacacac</w:t>
      </w:r>
    </w:p>
    <w:p w14:paraId="15F1DC7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881 aaaatggatc gcatctgtgt gactaatggt ttatttgtat tatatcatca tcatcatcct</w:t>
      </w:r>
    </w:p>
    <w:p w14:paraId="7AA40CF5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2941 aaaattaaca acccagaaac aaaaatctct atacagagat caaattcaca ctcaatagta</w:t>
      </w:r>
    </w:p>
    <w:p w14:paraId="02920EA4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001 tgttctgaat atatgttcaa gagagagtct ctaaatcact gttagtgtgg ccaagagcag</w:t>
      </w:r>
    </w:p>
    <w:p w14:paraId="384851F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061 ggttttcttt ttgttcttag aactgctccc atttctggga actaaaacca gttttatttg</w:t>
      </w:r>
    </w:p>
    <w:p w14:paraId="497D46E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121 ccccacccct tggagccaca aatgtttaga actcttcaac ttcggtaatg aggaagaagg</w:t>
      </w:r>
    </w:p>
    <w:p w14:paraId="6615D20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181 agaaagagct gggggaaggg cagaagactg gtttaggagg aaaaggaaat aaggagaaaa</w:t>
      </w:r>
    </w:p>
    <w:p w14:paraId="6E28172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241 gagaatggga gagtgagaga aaataaaaaa ggcaaaaggg agagagaggg gaagggggtc</w:t>
      </w:r>
    </w:p>
    <w:p w14:paraId="130D62F4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301 tcatattggt cattccctgc cccagatttc ttaaagtttg atatgtatag aatataattg</w:t>
      </w:r>
    </w:p>
    <w:p w14:paraId="0399E33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361 aaggaggtat acacatattg atgttgtttt gattatctat ggtattgaat cttttaaaat</w:t>
      </w:r>
    </w:p>
    <w:p w14:paraId="41AE6DC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421 ctggtcacaa attttgatgc tgagggggat tattcaaggg actaggatga actaaataag</w:t>
      </w:r>
    </w:p>
    <w:p w14:paraId="5BB638FE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481 aactcagttg ttctttgtca tactactatt cctttcgtct cccagaatcc tcagggcact</w:t>
      </w:r>
    </w:p>
    <w:p w14:paraId="78B54FF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541 gagggtaggt ctgacaaata aggcctgctg tgcgaatata gcctttctga aatgtaccag</w:t>
      </w:r>
    </w:p>
    <w:p w14:paraId="5EC9EC48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601 gatggtttct gcttagagac acttaggtcc agcctgttca cactgcacct caggtatcaa</w:t>
      </w:r>
    </w:p>
    <w:p w14:paraId="037A647F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661 ttcatctatt caacagatat ttattgtgtt attactatga gtcaggctct gtttattgtt</w:t>
      </w:r>
    </w:p>
    <w:p w14:paraId="096E038D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721 tcaattcttt acaccaaagt atgaactgga gagggtacct cagttataag gagtctgaga</w:t>
      </w:r>
    </w:p>
    <w:p w14:paraId="5C8B008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781 atattggccc tttctaacct atgtgcataa ttaaaaccag cttcatttgt tgctccgaga</w:t>
      </w:r>
    </w:p>
    <w:p w14:paraId="5BA01FBF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841 gtgtttctcc aaggttttct atcttcaaaa ccaactaagt tatgaaagta gagagatctg</w:t>
      </w:r>
    </w:p>
    <w:p w14:paraId="28EEC10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901 ccctgtgtta tccagttatg agataaaaaa tgaatataag agtgcttgtc attataaaag</w:t>
      </w:r>
    </w:p>
    <w:p w14:paraId="6A6FC677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3961 tttccttttt tattctctca agccaccagc tgccagccac cagcagccag ctgccagcct</w:t>
      </w:r>
    </w:p>
    <w:p w14:paraId="5D1DA16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4021 agcttttttt tttttttttt ttttttagca cttagtattt agcatttatt aacaggtact</w:t>
      </w:r>
    </w:p>
    <w:p w14:paraId="54C645B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4081 ctaagaatga tgaagcattg tttttaatct taagactatg aaggtttttc ttagttcttc</w:t>
      </w:r>
    </w:p>
    <w:p w14:paraId="556D27AA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4141 tgcttttgca attgtgtttg tgaaatttga atacttgcag gctttgtatg tgaataattc</w:t>
      </w:r>
    </w:p>
    <w:p w14:paraId="579788B6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4201 tagcggggga cctgggagat aattcctacg gggaattctt aaaactgtgc tcaactatta</w:t>
      </w:r>
    </w:p>
    <w:p w14:paraId="6B6493CB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    4261 aaatgaatga gctttc</w:t>
      </w:r>
    </w:p>
    <w:p w14:paraId="2812823E">
      <w:pPr>
        <w:rPr>
          <w:rFonts w:ascii="Times New Roman" w:hAnsi="Times New Roman"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28"/>
    <w:rsid w:val="001A5374"/>
    <w:rsid w:val="003F4BBC"/>
    <w:rsid w:val="00472F8B"/>
    <w:rsid w:val="00507A5B"/>
    <w:rsid w:val="00522A7E"/>
    <w:rsid w:val="00551791"/>
    <w:rsid w:val="005579C0"/>
    <w:rsid w:val="005B4828"/>
    <w:rsid w:val="009D5BDC"/>
    <w:rsid w:val="00BA6FBD"/>
    <w:rsid w:val="00DB60B2"/>
    <w:rsid w:val="00E23799"/>
    <w:rsid w:val="00EA43E1"/>
    <w:rsid w:val="00F755A9"/>
    <w:rsid w:val="781B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1</Words>
  <Characters>6710</Characters>
  <Lines>133</Lines>
  <Paragraphs>131</Paragraphs>
  <TotalTime>0</TotalTime>
  <ScaleCrop>false</ScaleCrop>
  <LinksUpToDate>false</LinksUpToDate>
  <CharactersWithSpaces>790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3:42:00Z</dcterms:created>
  <dc:creator>EDY</dc:creator>
  <cp:lastModifiedBy>Cai</cp:lastModifiedBy>
  <dcterms:modified xsi:type="dcterms:W3CDTF">2026-06-24T07:0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VlNmJjZDhkZDA0MDdhMjVhZGU4YzYwNGRmODZiODIiLCJ1c2VySWQiOiIzOTAyNTg2MDYifQ==</vt:lpwstr>
  </property>
  <property fmtid="{D5CDD505-2E9C-101B-9397-08002B2CF9AE}" pid="3" name="KSOProductBuildVer">
    <vt:lpwstr>2052-12.1.0.26895</vt:lpwstr>
  </property>
  <property fmtid="{D5CDD505-2E9C-101B-9397-08002B2CF9AE}" pid="4" name="ICV">
    <vt:lpwstr>17EB3A8E817D4212A1054EA085A3D557_12</vt:lpwstr>
  </property>
</Properties>
</file>